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4FF22700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517897">
        <w:rPr>
          <w:rFonts w:ascii="Times New Roman" w:hAnsi="Times New Roman"/>
          <w:sz w:val="24"/>
          <w:szCs w:val="24"/>
        </w:rPr>
        <w:t>6</w:t>
      </w:r>
      <w:r w:rsidRPr="00F85AC3">
        <w:rPr>
          <w:rFonts w:ascii="Times New Roman" w:hAnsi="Times New Roman"/>
          <w:sz w:val="24"/>
          <w:szCs w:val="24"/>
        </w:rPr>
        <w:t xml:space="preserve">. The </w:t>
      </w:r>
      <w:r w:rsidR="005038D0">
        <w:rPr>
          <w:rFonts w:ascii="Times New Roman" w:hAnsi="Times New Roman"/>
          <w:sz w:val="24"/>
          <w:szCs w:val="24"/>
        </w:rPr>
        <w:t>mother</w:t>
      </w:r>
      <w:r w:rsidR="00071789">
        <w:rPr>
          <w:rFonts w:ascii="Times New Roman" w:hAnsi="Times New Roman"/>
          <w:sz w:val="24"/>
          <w:szCs w:val="24"/>
        </w:rPr>
        <w:t>’s</w:t>
      </w:r>
      <w:r w:rsidR="005038D0">
        <w:rPr>
          <w:rFonts w:ascii="Times New Roman" w:hAnsi="Times New Roman"/>
          <w:sz w:val="24"/>
          <w:szCs w:val="24"/>
        </w:rPr>
        <w:t xml:space="preserve"> </w:t>
      </w:r>
      <w:r w:rsidR="00517897">
        <w:rPr>
          <w:rFonts w:ascii="Times New Roman" w:hAnsi="Times New Roman"/>
          <w:sz w:val="24"/>
          <w:szCs w:val="24"/>
        </w:rPr>
        <w:t>history of pregnancy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4F684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4F684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4F6844">
        <w:trPr>
          <w:trHeight w:val="576"/>
        </w:trPr>
        <w:tc>
          <w:tcPr>
            <w:tcW w:w="1098" w:type="dxa"/>
          </w:tcPr>
          <w:p w14:paraId="429C6568" w14:textId="17B49957" w:rsidR="00F85AC3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B.2</w:t>
            </w:r>
          </w:p>
        </w:tc>
        <w:tc>
          <w:tcPr>
            <w:tcW w:w="2520" w:type="dxa"/>
          </w:tcPr>
          <w:p w14:paraId="04EB263E" w14:textId="014FEF50" w:rsidR="00F85AC3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Biological measures in pregnancy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4819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6946]</w:t>
            </w:r>
          </w:p>
        </w:tc>
        <w:tc>
          <w:tcPr>
            <w:tcW w:w="1350" w:type="dxa"/>
          </w:tcPr>
          <w:p w14:paraId="4C26DBBC" w14:textId="44B65E15" w:rsidR="00F906F1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9C89284" w14:textId="1AF2CA9A" w:rsidR="00F85AC3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EA995E9" w14:textId="780685A1" w:rsidR="00F85AC3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E9022E" w14:textId="55F0650E" w:rsidR="00F85AC3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058656" w14:textId="07E70CE8" w:rsidR="00F85AC3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BEB09B5" w14:textId="77777777" w:rsidTr="004F6844">
        <w:trPr>
          <w:trHeight w:val="576"/>
        </w:trPr>
        <w:tc>
          <w:tcPr>
            <w:tcW w:w="1098" w:type="dxa"/>
          </w:tcPr>
          <w:p w14:paraId="70F24855" w14:textId="0C942C81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1.1</w:t>
            </w:r>
          </w:p>
        </w:tc>
        <w:tc>
          <w:tcPr>
            <w:tcW w:w="2520" w:type="dxa"/>
          </w:tcPr>
          <w:p w14:paraId="19CDCD8E" w14:textId="77866CCA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Signs and symptoms 1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5911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15]</w:t>
            </w:r>
          </w:p>
        </w:tc>
        <w:tc>
          <w:tcPr>
            <w:tcW w:w="1350" w:type="dxa"/>
          </w:tcPr>
          <w:p w14:paraId="075390FD" w14:textId="23442253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2BEDE991" w14:textId="6F5339E7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126273B" w14:textId="3E5CF05E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FBBEE2F" w14:textId="0261BD54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7AD3C32" w14:textId="45E6E2E4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77ABF7B" w14:textId="77777777" w:rsidTr="004F6844">
        <w:trPr>
          <w:trHeight w:val="576"/>
        </w:trPr>
        <w:tc>
          <w:tcPr>
            <w:tcW w:w="1098" w:type="dxa"/>
          </w:tcPr>
          <w:p w14:paraId="52E0196D" w14:textId="22737089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1.2</w:t>
            </w:r>
          </w:p>
        </w:tc>
        <w:tc>
          <w:tcPr>
            <w:tcW w:w="2520" w:type="dxa"/>
          </w:tcPr>
          <w:p w14:paraId="7A3C5F08" w14:textId="0DCB06FD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rocedures and tests 1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103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14]</w:t>
            </w:r>
          </w:p>
        </w:tc>
        <w:tc>
          <w:tcPr>
            <w:tcW w:w="1350" w:type="dxa"/>
          </w:tcPr>
          <w:p w14:paraId="7916C072" w14:textId="07E583B3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8E1D012" w14:textId="66E14974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9F829B8" w14:textId="0E7E2AC8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7AA900E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4EDF272" w14:textId="459B3106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36073D9" w14:textId="77777777" w:rsidTr="004F6844">
        <w:trPr>
          <w:trHeight w:val="576"/>
        </w:trPr>
        <w:tc>
          <w:tcPr>
            <w:tcW w:w="1098" w:type="dxa"/>
          </w:tcPr>
          <w:p w14:paraId="0B1090C7" w14:textId="03C0A6AD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1.3</w:t>
            </w:r>
          </w:p>
        </w:tc>
        <w:tc>
          <w:tcPr>
            <w:tcW w:w="2520" w:type="dxa"/>
          </w:tcPr>
          <w:p w14:paraId="158ED386" w14:textId="30F02EA8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edication in 1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269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530]</w:t>
            </w:r>
          </w:p>
        </w:tc>
        <w:tc>
          <w:tcPr>
            <w:tcW w:w="1350" w:type="dxa"/>
          </w:tcPr>
          <w:p w14:paraId="23557C1F" w14:textId="0AFA30B0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21876CD5" w14:textId="6BCBCEC4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6366EA5D" w14:textId="3C15A0BE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7E39DA75" w14:textId="409573E5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C7EB132" w14:textId="55242EC4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0D8106FD" w14:textId="77777777" w:rsidTr="004F6844">
        <w:trPr>
          <w:trHeight w:val="576"/>
        </w:trPr>
        <w:tc>
          <w:tcPr>
            <w:tcW w:w="1098" w:type="dxa"/>
          </w:tcPr>
          <w:p w14:paraId="56493DDF" w14:textId="4C2720EE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2.1</w:t>
            </w:r>
          </w:p>
        </w:tc>
        <w:tc>
          <w:tcPr>
            <w:tcW w:w="2520" w:type="dxa"/>
          </w:tcPr>
          <w:p w14:paraId="52D77F88" w14:textId="2B671FF7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Signs and symptoms mid-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060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14]</w:t>
            </w:r>
          </w:p>
        </w:tc>
        <w:tc>
          <w:tcPr>
            <w:tcW w:w="1350" w:type="dxa"/>
          </w:tcPr>
          <w:p w14:paraId="30447759" w14:textId="3B2A8E6E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4DA35D3C" w14:textId="04C81710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F3CA0B7" w14:textId="24C45C63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23EE3EC2" w14:textId="408BE30C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5EA6DC0" w14:textId="052F7D32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69538560" w14:textId="77777777" w:rsidTr="004F6844">
        <w:trPr>
          <w:trHeight w:val="576"/>
        </w:trPr>
        <w:tc>
          <w:tcPr>
            <w:tcW w:w="1098" w:type="dxa"/>
          </w:tcPr>
          <w:p w14:paraId="29F5E025" w14:textId="6F0B85C3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2.2</w:t>
            </w:r>
          </w:p>
        </w:tc>
        <w:tc>
          <w:tcPr>
            <w:tcW w:w="2520" w:type="dxa"/>
          </w:tcPr>
          <w:p w14:paraId="58A4A2D0" w14:textId="3605BF75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Procedures and tests mid-pregnancy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103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14]</w:t>
            </w:r>
          </w:p>
        </w:tc>
        <w:tc>
          <w:tcPr>
            <w:tcW w:w="1350" w:type="dxa"/>
          </w:tcPr>
          <w:p w14:paraId="3F06E852" w14:textId="6AA6D82B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70B54B4" w14:textId="0B297CFC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8BD38BC" w14:textId="5AA6E759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6E3658BD" w14:textId="51920871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5F73FB3" w14:textId="09E2A356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05BE359" w14:textId="77777777" w:rsidTr="004F6844">
        <w:trPr>
          <w:trHeight w:val="576"/>
        </w:trPr>
        <w:tc>
          <w:tcPr>
            <w:tcW w:w="1098" w:type="dxa"/>
          </w:tcPr>
          <w:p w14:paraId="44309B6D" w14:textId="1AB94445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2.3</w:t>
            </w:r>
          </w:p>
        </w:tc>
        <w:tc>
          <w:tcPr>
            <w:tcW w:w="2520" w:type="dxa"/>
          </w:tcPr>
          <w:p w14:paraId="17C77F7D" w14:textId="221B884C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edication in mid-pregnancy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514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530]</w:t>
            </w:r>
          </w:p>
        </w:tc>
        <w:tc>
          <w:tcPr>
            <w:tcW w:w="1350" w:type="dxa"/>
          </w:tcPr>
          <w:p w14:paraId="5B729E8C" w14:textId="1DBFCB08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57394D48" w14:textId="51AC7D8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4C5696A0" w14:textId="500618EC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30DD5F4D" w14:textId="6A5AC305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79DEB62" w14:textId="342AB853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7993413C" w14:textId="77777777" w:rsidTr="004F6844">
        <w:trPr>
          <w:trHeight w:val="576"/>
        </w:trPr>
        <w:tc>
          <w:tcPr>
            <w:tcW w:w="1098" w:type="dxa"/>
          </w:tcPr>
          <w:p w14:paraId="202D9185" w14:textId="3396B91B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1H.1</w:t>
            </w:r>
          </w:p>
        </w:tc>
        <w:tc>
          <w:tcPr>
            <w:tcW w:w="2520" w:type="dxa"/>
          </w:tcPr>
          <w:p w14:paraId="0F345A09" w14:textId="0B79BFB1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Hospital admissions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[7072]</w:t>
            </w:r>
          </w:p>
        </w:tc>
        <w:tc>
          <w:tcPr>
            <w:tcW w:w="1350" w:type="dxa"/>
          </w:tcPr>
          <w:p w14:paraId="666EC004" w14:textId="61DCAA7A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14:paraId="41C954DC" w14:textId="6159784A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3C95BFA" w14:textId="14F6FC8A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36F88D34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F8B2EE7" w14:textId="65EE2164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2D2B1F2E" w14:textId="77777777" w:rsidTr="004F6844">
        <w:trPr>
          <w:trHeight w:val="576"/>
        </w:trPr>
        <w:tc>
          <w:tcPr>
            <w:tcW w:w="1098" w:type="dxa"/>
          </w:tcPr>
          <w:p w14:paraId="213A9B87" w14:textId="6689E6B2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1.H2</w:t>
            </w:r>
          </w:p>
        </w:tc>
        <w:tc>
          <w:tcPr>
            <w:tcW w:w="2520" w:type="dxa"/>
          </w:tcPr>
          <w:p w14:paraId="606D3FEA" w14:textId="1B84E68B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edication 1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half of pregnancy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494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574]</w:t>
            </w:r>
          </w:p>
        </w:tc>
        <w:tc>
          <w:tcPr>
            <w:tcW w:w="1350" w:type="dxa"/>
          </w:tcPr>
          <w:p w14:paraId="5A39E4D9" w14:textId="6984E97A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7A0D47CC" w14:textId="4068A891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A885DAF" w14:textId="6242F5B3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  <w:tc>
          <w:tcPr>
            <w:tcW w:w="810" w:type="dxa"/>
          </w:tcPr>
          <w:p w14:paraId="0C7EF717" w14:textId="784DDD6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DD9F223" w14:textId="3059D404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61E463E7" w14:textId="77777777" w:rsidTr="004F6844">
        <w:trPr>
          <w:trHeight w:val="576"/>
        </w:trPr>
        <w:tc>
          <w:tcPr>
            <w:tcW w:w="1098" w:type="dxa"/>
          </w:tcPr>
          <w:p w14:paraId="6A57E1EE" w14:textId="3FE09D4E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3.1</w:t>
            </w:r>
          </w:p>
        </w:tc>
        <w:tc>
          <w:tcPr>
            <w:tcW w:w="2520" w:type="dxa"/>
          </w:tcPr>
          <w:p w14:paraId="48834678" w14:textId="453A2FFD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Signs and symptoms 3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113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23]</w:t>
            </w:r>
          </w:p>
        </w:tc>
        <w:tc>
          <w:tcPr>
            <w:tcW w:w="1350" w:type="dxa"/>
          </w:tcPr>
          <w:p w14:paraId="6F334FB8" w14:textId="2AFDE163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1E8635CA" w14:textId="0A179BEB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DCA483F" w14:textId="3DD8BD61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44265C3" w14:textId="5E34A11F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246D19E" w14:textId="012765FD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E4A6DC" w14:textId="77777777" w:rsidTr="004F6844">
        <w:trPr>
          <w:trHeight w:val="576"/>
        </w:trPr>
        <w:tc>
          <w:tcPr>
            <w:tcW w:w="1098" w:type="dxa"/>
          </w:tcPr>
          <w:p w14:paraId="11D97607" w14:textId="7E9C004B" w:rsidR="00071789" w:rsidRPr="00132680" w:rsidRDefault="00517897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3.2</w:t>
            </w:r>
          </w:p>
        </w:tc>
        <w:tc>
          <w:tcPr>
            <w:tcW w:w="2520" w:type="dxa"/>
          </w:tcPr>
          <w:p w14:paraId="5E91AD9A" w14:textId="427F488E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Procedures and tests 3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[7123]</w:t>
            </w:r>
          </w:p>
        </w:tc>
        <w:tc>
          <w:tcPr>
            <w:tcW w:w="1350" w:type="dxa"/>
          </w:tcPr>
          <w:p w14:paraId="15BDDC97" w14:textId="68BC544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2FC4590F" w14:textId="46C546A9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A9963E0" w14:textId="3EE5F48D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9995089" w14:textId="24160C4A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9B3482C" w14:textId="5F8047CA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318BAF2" w14:textId="77777777" w:rsidTr="004F6844">
        <w:trPr>
          <w:trHeight w:val="576"/>
        </w:trPr>
        <w:tc>
          <w:tcPr>
            <w:tcW w:w="1098" w:type="dxa"/>
          </w:tcPr>
          <w:p w14:paraId="57E22ED2" w14:textId="3586D966" w:rsidR="00071789" w:rsidRPr="00132680" w:rsidRDefault="00517897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3.3</w:t>
            </w:r>
          </w:p>
        </w:tc>
        <w:tc>
          <w:tcPr>
            <w:tcW w:w="2520" w:type="dxa"/>
          </w:tcPr>
          <w:p w14:paraId="1B2B1385" w14:textId="66728F79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edication in 3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7073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119]</w:t>
            </w:r>
          </w:p>
        </w:tc>
        <w:tc>
          <w:tcPr>
            <w:tcW w:w="1350" w:type="dxa"/>
          </w:tcPr>
          <w:p w14:paraId="5E989800" w14:textId="1BFAF6C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</w:tcPr>
          <w:p w14:paraId="1F0C2B2B" w14:textId="19349564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0E0CB11" w14:textId="16E3958C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ADB18BA" w14:textId="7CE2272E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2507157" w14:textId="100155E8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5805AFE3" w14:textId="77777777" w:rsidTr="004F6844">
        <w:trPr>
          <w:trHeight w:val="576"/>
        </w:trPr>
        <w:tc>
          <w:tcPr>
            <w:tcW w:w="1098" w:type="dxa"/>
          </w:tcPr>
          <w:p w14:paraId="46C8B36D" w14:textId="31EE5A2D" w:rsidR="00071789" w:rsidRPr="00132680" w:rsidRDefault="00517897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3.4</w:t>
            </w:r>
          </w:p>
        </w:tc>
        <w:tc>
          <w:tcPr>
            <w:tcW w:w="2520" w:type="dxa"/>
          </w:tcPr>
          <w:p w14:paraId="1C984174" w14:textId="1F552F75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Supplements in 3</w:t>
            </w:r>
            <w:r w:rsidRPr="001326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trimester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[7098]</w:t>
            </w:r>
          </w:p>
        </w:tc>
        <w:tc>
          <w:tcPr>
            <w:tcW w:w="1350" w:type="dxa"/>
          </w:tcPr>
          <w:p w14:paraId="1813C55A" w14:textId="05DACE5F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986C8BD" w14:textId="1153E88F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2CFD998" w14:textId="33ECEAE9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ADB7B62" w14:textId="0B0607AD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11905F1" w14:textId="1E496353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1EF9321" w14:textId="77777777" w:rsidTr="004F6844">
        <w:trPr>
          <w:trHeight w:val="576"/>
        </w:trPr>
        <w:tc>
          <w:tcPr>
            <w:tcW w:w="1098" w:type="dxa"/>
          </w:tcPr>
          <w:p w14:paraId="6D398049" w14:textId="46CBA5DA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4.1</w:t>
            </w:r>
          </w:p>
        </w:tc>
        <w:tc>
          <w:tcPr>
            <w:tcW w:w="2520" w:type="dxa"/>
          </w:tcPr>
          <w:p w14:paraId="51FB7524" w14:textId="4378D6AD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Signs and symptoms last months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6870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6989]</w:t>
            </w:r>
          </w:p>
        </w:tc>
        <w:tc>
          <w:tcPr>
            <w:tcW w:w="1350" w:type="dxa"/>
          </w:tcPr>
          <w:p w14:paraId="36C9D366" w14:textId="362BD952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14:paraId="77BFCA6A" w14:textId="5B0D7783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3C546F6" w14:textId="22FCB853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24007FD" w14:textId="016123FC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D7F265D" w14:textId="007429EB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895E74" w14:textId="77777777" w:rsidTr="004F6844">
        <w:trPr>
          <w:trHeight w:val="576"/>
        </w:trPr>
        <w:tc>
          <w:tcPr>
            <w:tcW w:w="1098" w:type="dxa"/>
          </w:tcPr>
          <w:p w14:paraId="6EEC2E8E" w14:textId="2B0E0814" w:rsidR="00071789" w:rsidRPr="00132680" w:rsidRDefault="00517897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4.2</w:t>
            </w:r>
          </w:p>
        </w:tc>
        <w:tc>
          <w:tcPr>
            <w:tcW w:w="2520" w:type="dxa"/>
          </w:tcPr>
          <w:p w14:paraId="75C2E80E" w14:textId="7D8F629B" w:rsidR="00071789" w:rsidRPr="00132680" w:rsidRDefault="00517897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Procedures and tests last months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[6989]</w:t>
            </w:r>
          </w:p>
        </w:tc>
        <w:tc>
          <w:tcPr>
            <w:tcW w:w="1350" w:type="dxa"/>
          </w:tcPr>
          <w:p w14:paraId="514D65A2" w14:textId="4B3CEB37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14:paraId="2140DE22" w14:textId="2EAEB3F5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0966F81" w14:textId="54380D29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64087B3" w14:textId="06AE2D80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4A29DB7" w14:textId="0378C9C8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A6E7A6F" w14:textId="77777777" w:rsidTr="004F6844">
        <w:trPr>
          <w:trHeight w:val="576"/>
        </w:trPr>
        <w:tc>
          <w:tcPr>
            <w:tcW w:w="1098" w:type="dxa"/>
          </w:tcPr>
          <w:p w14:paraId="29F97457" w14:textId="04A4BB14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MP5.2</w:t>
            </w:r>
          </w:p>
        </w:tc>
        <w:tc>
          <w:tcPr>
            <w:tcW w:w="2520" w:type="dxa"/>
          </w:tcPr>
          <w:p w14:paraId="61F0EC2B" w14:textId="15DACA74" w:rsidR="00071789" w:rsidRPr="00132680" w:rsidRDefault="00517897" w:rsidP="00517897">
            <w:pPr>
              <w:tabs>
                <w:tab w:val="left" w:pos="28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X-rays in pregnancy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2680">
              <w:rPr>
                <w:rFonts w:ascii="Times New Roman" w:hAnsi="Times New Roman" w:cs="Times New Roman"/>
                <w:sz w:val="24"/>
                <w:szCs w:val="24"/>
              </w:rPr>
              <w:t>[6079-</w:t>
            </w:r>
            <w:r w:rsidRPr="00132680">
              <w:rPr>
                <w:rFonts w:ascii="Times New Roman" w:hAnsi="Times New Roman" w:cs="Times New Roman"/>
                <w:sz w:val="24"/>
                <w:szCs w:val="24"/>
              </w:rPr>
              <w:t>7295]</w:t>
            </w:r>
          </w:p>
        </w:tc>
        <w:tc>
          <w:tcPr>
            <w:tcW w:w="1350" w:type="dxa"/>
          </w:tcPr>
          <w:p w14:paraId="72A12128" w14:textId="7B18814E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14:paraId="2A81FF2F" w14:textId="7F3A8FE6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8276718" w14:textId="2D4F3D32" w:rsidR="00071789" w:rsidRPr="00A123DF" w:rsidRDefault="00CF639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7AAAE652" w14:textId="63144EC2" w:rsidR="00071789" w:rsidRPr="00A123DF" w:rsidRDefault="003F4BE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0952D97E" w14:textId="3C598098" w:rsidR="00071789" w:rsidRPr="00A123DF" w:rsidRDefault="00CF639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25C37B02" w14:textId="77777777" w:rsidTr="004F6844">
        <w:trPr>
          <w:trHeight w:val="576"/>
        </w:trPr>
        <w:tc>
          <w:tcPr>
            <w:tcW w:w="1098" w:type="dxa"/>
          </w:tcPr>
          <w:p w14:paraId="0B5BCEFE" w14:textId="41EBD076" w:rsidR="00071789" w:rsidRPr="00132680" w:rsidRDefault="00517897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268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520" w:type="dxa"/>
          </w:tcPr>
          <w:p w14:paraId="5C209181" w14:textId="478924B7" w:rsidR="00071789" w:rsidRPr="00132680" w:rsidRDefault="00071789" w:rsidP="004F68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7AFAA5" w14:textId="762595DA" w:rsidR="00071789" w:rsidRPr="00517897" w:rsidRDefault="003F4BEB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2</w:t>
            </w:r>
          </w:p>
        </w:tc>
        <w:tc>
          <w:tcPr>
            <w:tcW w:w="810" w:type="dxa"/>
          </w:tcPr>
          <w:p w14:paraId="50EE84A6" w14:textId="04AF58DA" w:rsidR="00071789" w:rsidRPr="00517897" w:rsidRDefault="003F4BEB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6963C60B" w14:textId="53EB60A2" w:rsidR="00071789" w:rsidRPr="00517897" w:rsidRDefault="00CF639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[2]</w:t>
            </w:r>
          </w:p>
        </w:tc>
        <w:tc>
          <w:tcPr>
            <w:tcW w:w="810" w:type="dxa"/>
          </w:tcPr>
          <w:p w14:paraId="33B189DC" w14:textId="1D1E43DB" w:rsidR="00071789" w:rsidRPr="00517897" w:rsidRDefault="003F4BEB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14:paraId="3D028C0C" w14:textId="377DE4AE" w:rsidR="00071789" w:rsidRPr="00CF6391" w:rsidRDefault="00CF6391" w:rsidP="003B2D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CF639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F6391">
              <w:rPr>
                <w:rFonts w:ascii="Times New Roman" w:hAnsi="Times New Roman" w:cs="Times New Roman"/>
                <w:b/>
                <w:sz w:val="24"/>
                <w:szCs w:val="24"/>
              </w:rPr>
              <w:t>0 [0]</w:t>
            </w:r>
            <w:bookmarkEnd w:id="0"/>
          </w:p>
        </w:tc>
      </w:tr>
    </w:tbl>
    <w:p w14:paraId="5AE781F0" w14:textId="77777777" w:rsidR="00DA37E0" w:rsidRPr="000674E1" w:rsidRDefault="00DA37E0">
      <w:pPr>
        <w:rPr>
          <w:rFonts w:ascii="Times New Roman" w:hAnsi="Times New Roman"/>
          <w:sz w:val="24"/>
          <w:szCs w:val="24"/>
        </w:rPr>
      </w:pPr>
    </w:p>
    <w:p w14:paraId="7E70BA50" w14:textId="77777777" w:rsidR="00DA37E0" w:rsidRPr="000674E1" w:rsidRDefault="00DA37E0" w:rsidP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p w14:paraId="45A87F01" w14:textId="77777777" w:rsidR="00DA37E0" w:rsidRPr="00EA7A4C" w:rsidRDefault="00DA37E0">
      <w:pPr>
        <w:rPr>
          <w:rFonts w:ascii="Times New Roman" w:hAnsi="Times New Roman"/>
          <w:sz w:val="24"/>
          <w:szCs w:val="24"/>
        </w:rPr>
      </w:pPr>
    </w:p>
    <w:sectPr w:rsidR="00DA37E0" w:rsidRPr="00EA7A4C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132680"/>
    <w:rsid w:val="00172A99"/>
    <w:rsid w:val="001A00BF"/>
    <w:rsid w:val="001E0E85"/>
    <w:rsid w:val="003B2DA0"/>
    <w:rsid w:val="003F4BEB"/>
    <w:rsid w:val="004F6844"/>
    <w:rsid w:val="005038D0"/>
    <w:rsid w:val="00517897"/>
    <w:rsid w:val="00523B7E"/>
    <w:rsid w:val="00586F71"/>
    <w:rsid w:val="00920E47"/>
    <w:rsid w:val="00A123DF"/>
    <w:rsid w:val="00CF6391"/>
    <w:rsid w:val="00DA1B7F"/>
    <w:rsid w:val="00DA37E0"/>
    <w:rsid w:val="00EA7A4C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9</Words>
  <Characters>1139</Characters>
  <Application>Microsoft Macintosh Word</Application>
  <DocSecurity>0</DocSecurity>
  <Lines>9</Lines>
  <Paragraphs>2</Paragraphs>
  <ScaleCrop>false</ScaleCrop>
  <Company>University of Virginia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5</cp:revision>
  <dcterms:created xsi:type="dcterms:W3CDTF">2014-02-14T21:23:00Z</dcterms:created>
  <dcterms:modified xsi:type="dcterms:W3CDTF">2014-02-14T21:30:00Z</dcterms:modified>
</cp:coreProperties>
</file>